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F2FAF1" w14:textId="5E931759" w:rsidR="00BE7A63" w:rsidRDefault="009806A0">
      <w:r>
        <w:t>Supporting</w:t>
      </w:r>
      <w:r w:rsidR="001B530C">
        <w:t xml:space="preserve"> Table </w:t>
      </w:r>
      <w:r>
        <w:t>S</w:t>
      </w:r>
      <w:bookmarkStart w:id="0" w:name="_GoBack"/>
      <w:bookmarkEnd w:id="0"/>
      <w:r w:rsidR="001B530C">
        <w:t>1: Inter-correlations between</w:t>
      </w:r>
      <w:r w:rsidR="00A81D5D">
        <w:t xml:space="preserve"> reported</w:t>
      </w:r>
      <w:r w:rsidR="001B530C">
        <w:t xml:space="preserve"> time spent </w:t>
      </w:r>
      <w:r w:rsidR="00C21FE4">
        <w:t>using</w:t>
      </w:r>
      <w:r w:rsidR="001B530C">
        <w:t xml:space="preserve"> different types of digital media.</w:t>
      </w:r>
    </w:p>
    <w:tbl>
      <w:tblPr>
        <w:tblW w:w="10320" w:type="dxa"/>
        <w:tblLook w:val="04A0" w:firstRow="1" w:lastRow="0" w:firstColumn="1" w:lastColumn="0" w:noHBand="0" w:noVBand="1"/>
      </w:tblPr>
      <w:tblGrid>
        <w:gridCol w:w="2320"/>
        <w:gridCol w:w="1600"/>
        <w:gridCol w:w="1600"/>
        <w:gridCol w:w="1600"/>
        <w:gridCol w:w="1600"/>
        <w:gridCol w:w="1600"/>
      </w:tblGrid>
      <w:tr w:rsidR="00BE7A63" w:rsidRPr="00BE7A63" w14:paraId="5750157E" w14:textId="77777777" w:rsidTr="00BE7A63">
        <w:trPr>
          <w:trHeight w:val="675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4499" w14:textId="77777777" w:rsidR="00C21FE4" w:rsidRDefault="00C21FE4" w:rsidP="00BE7A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  <w:p w14:paraId="193DA46C" w14:textId="5AB74B65" w:rsidR="00BE7A63" w:rsidRPr="00BE7A63" w:rsidRDefault="00BE7A63" w:rsidP="00BE7A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7A6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D9883E" w14:textId="77777777" w:rsidR="00BE7A63" w:rsidRPr="00BE7A63" w:rsidRDefault="00BE7A63" w:rsidP="00BE7A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7A6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ocial media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4C9786" w14:textId="77777777" w:rsidR="00BE7A63" w:rsidRPr="00BE7A63" w:rsidRDefault="00BE7A63" w:rsidP="00BE7A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7A6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atching TV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5DEA30" w14:textId="77777777" w:rsidR="00BE7A63" w:rsidRPr="00BE7A63" w:rsidRDefault="00BE7A63" w:rsidP="00BE7A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7A6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aming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EE0CAD" w14:textId="77777777" w:rsidR="00BE7A63" w:rsidRPr="00BE7A63" w:rsidRDefault="00BE7A63" w:rsidP="00BE7A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7A6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ooking for information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92F80" w14:textId="77777777" w:rsidR="00BE7A63" w:rsidRPr="00BE7A63" w:rsidRDefault="00BE7A63" w:rsidP="00BE7A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7A6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otal time spent online</w:t>
            </w:r>
          </w:p>
        </w:tc>
      </w:tr>
      <w:tr w:rsidR="00BE7A63" w:rsidRPr="00BE7A63" w14:paraId="77AB948A" w14:textId="77777777" w:rsidTr="00BE7A63">
        <w:trPr>
          <w:trHeight w:val="30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745E" w14:textId="77777777" w:rsidR="00BE7A63" w:rsidRPr="00BE7A63" w:rsidRDefault="00BE7A63" w:rsidP="00BE7A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7A6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ocial media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FBB7" w14:textId="77777777" w:rsidR="00BE7A63" w:rsidRPr="00BE7A63" w:rsidRDefault="00BE7A63" w:rsidP="00BE7A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7A6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4C7C" w14:textId="77777777" w:rsidR="00BE7A63" w:rsidRPr="00BE7A63" w:rsidRDefault="00BE7A63" w:rsidP="00BE7A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7A6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02F1" w14:textId="77777777" w:rsidR="00BE7A63" w:rsidRPr="00BE7A63" w:rsidRDefault="00BE7A63" w:rsidP="00BE7A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7A6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C5D9" w14:textId="77777777" w:rsidR="00BE7A63" w:rsidRPr="00BE7A63" w:rsidRDefault="00BE7A63" w:rsidP="00BE7A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7A6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CD7B1" w14:textId="77777777" w:rsidR="00BE7A63" w:rsidRPr="00BE7A63" w:rsidRDefault="00BE7A63" w:rsidP="00BE7A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7A6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BE7A63" w:rsidRPr="00BE7A63" w14:paraId="3960B17B" w14:textId="77777777" w:rsidTr="00BE7A63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59E9" w14:textId="77777777" w:rsidR="00BE7A63" w:rsidRPr="00BE7A63" w:rsidRDefault="00BE7A63" w:rsidP="00BE7A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7A6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atching TV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0927" w14:textId="77777777" w:rsidR="00BE7A63" w:rsidRPr="00BE7A63" w:rsidRDefault="00BE7A63" w:rsidP="00BE7A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7A6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D7EA" w14:textId="77777777" w:rsidR="00BE7A63" w:rsidRPr="00BE7A63" w:rsidRDefault="00BE7A63" w:rsidP="00BE7A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7A6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EF11" w14:textId="77777777" w:rsidR="00BE7A63" w:rsidRPr="00BE7A63" w:rsidRDefault="00BE7A63" w:rsidP="00BE7A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5A52" w14:textId="77777777" w:rsidR="00BE7A63" w:rsidRPr="00BE7A63" w:rsidRDefault="00BE7A63" w:rsidP="00BE7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7D69A" w14:textId="77777777" w:rsidR="00BE7A63" w:rsidRPr="00BE7A63" w:rsidRDefault="00BE7A63" w:rsidP="00BE7A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7A6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BE7A63" w:rsidRPr="00BE7A63" w14:paraId="304F0BF1" w14:textId="77777777" w:rsidTr="00BE7A63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85DD" w14:textId="77777777" w:rsidR="00BE7A63" w:rsidRPr="00BE7A63" w:rsidRDefault="00BE7A63" w:rsidP="00BE7A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7A6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aming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4262" w14:textId="77777777" w:rsidR="00BE7A63" w:rsidRPr="00BE7A63" w:rsidRDefault="00BE7A63" w:rsidP="00BE7A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7A6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6DEF" w14:textId="77777777" w:rsidR="00BE7A63" w:rsidRPr="00BE7A63" w:rsidRDefault="00BE7A63" w:rsidP="00BE7A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7A6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5CD8" w14:textId="77777777" w:rsidR="00BE7A63" w:rsidRPr="00BE7A63" w:rsidRDefault="00BE7A63" w:rsidP="00BE7A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7A6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770D" w14:textId="77777777" w:rsidR="00BE7A63" w:rsidRPr="00BE7A63" w:rsidRDefault="00BE7A63" w:rsidP="00BE7A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00A7C" w14:textId="77777777" w:rsidR="00BE7A63" w:rsidRPr="00BE7A63" w:rsidRDefault="00BE7A63" w:rsidP="00BE7A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7A6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BE7A63" w:rsidRPr="00BE7A63" w14:paraId="2918139B" w14:textId="77777777" w:rsidTr="00BE7A63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EEAC" w14:textId="77777777" w:rsidR="00BE7A63" w:rsidRPr="00BE7A63" w:rsidRDefault="00BE7A63" w:rsidP="00BE7A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7A6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ooking for information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1952" w14:textId="77777777" w:rsidR="00BE7A63" w:rsidRPr="00BE7A63" w:rsidRDefault="00BE7A63" w:rsidP="00BE7A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7A6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3AA7" w14:textId="77777777" w:rsidR="00BE7A63" w:rsidRPr="00BE7A63" w:rsidRDefault="00BE7A63" w:rsidP="00BE7A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7A6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E6AC" w14:textId="77777777" w:rsidR="00BE7A63" w:rsidRPr="00BE7A63" w:rsidRDefault="00BE7A63" w:rsidP="00BE7A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7A6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0B56" w14:textId="77777777" w:rsidR="00BE7A63" w:rsidRPr="00BE7A63" w:rsidRDefault="00BE7A63" w:rsidP="00BE7A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7A6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99439" w14:textId="77777777" w:rsidR="00BE7A63" w:rsidRPr="00BE7A63" w:rsidRDefault="00BE7A63" w:rsidP="00BE7A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7A6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BE7A63" w:rsidRPr="00BE7A63" w14:paraId="2BD168D9" w14:textId="77777777" w:rsidTr="00BE7A63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4E8AE" w14:textId="77777777" w:rsidR="00BE7A63" w:rsidRPr="00BE7A63" w:rsidRDefault="00BE7A63" w:rsidP="00BE7A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7A6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otal time spent online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F225C" w14:textId="77777777" w:rsidR="00BE7A63" w:rsidRPr="00BE7A63" w:rsidRDefault="00BE7A63" w:rsidP="00BE7A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7A6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5D5AA" w14:textId="77777777" w:rsidR="00BE7A63" w:rsidRPr="00BE7A63" w:rsidRDefault="00BE7A63" w:rsidP="00BE7A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7A6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2995D" w14:textId="77777777" w:rsidR="00BE7A63" w:rsidRPr="00BE7A63" w:rsidRDefault="00BE7A63" w:rsidP="00BE7A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7A6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24244" w14:textId="77777777" w:rsidR="00BE7A63" w:rsidRPr="00BE7A63" w:rsidRDefault="00BE7A63" w:rsidP="00BE7A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7A6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4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4F2C0" w14:textId="77777777" w:rsidR="00BE7A63" w:rsidRPr="00BE7A63" w:rsidRDefault="00BE7A63" w:rsidP="00BE7A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7A6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</w:tbl>
    <w:p w14:paraId="03D4930B" w14:textId="77777777" w:rsidR="00162329" w:rsidRDefault="00162329"/>
    <w:p w14:paraId="674DCFC7" w14:textId="7226AFF5" w:rsidR="00D72F38" w:rsidRDefault="00E86A90">
      <w:r>
        <w:t xml:space="preserve">All </w:t>
      </w:r>
      <w:r w:rsidR="00151DB3">
        <w:t xml:space="preserve">correlations are significant at the p </w:t>
      </w:r>
      <w:r>
        <w:t>&lt; .001</w:t>
      </w:r>
      <w:r w:rsidR="00151DB3">
        <w:t xml:space="preserve"> level</w:t>
      </w:r>
    </w:p>
    <w:p w14:paraId="27E6D7A2" w14:textId="51B81BD2" w:rsidR="00E86A90" w:rsidRDefault="00E86A90" w:rsidP="00AE2A8B"/>
    <w:sectPr w:rsidR="00E86A90" w:rsidSect="00BE7A6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A63"/>
    <w:rsid w:val="00151DB3"/>
    <w:rsid w:val="00162329"/>
    <w:rsid w:val="0019643F"/>
    <w:rsid w:val="001B530C"/>
    <w:rsid w:val="002D55AA"/>
    <w:rsid w:val="003E2256"/>
    <w:rsid w:val="004F08DD"/>
    <w:rsid w:val="005823F2"/>
    <w:rsid w:val="005B197D"/>
    <w:rsid w:val="007342F5"/>
    <w:rsid w:val="007F6016"/>
    <w:rsid w:val="009576FB"/>
    <w:rsid w:val="009806A0"/>
    <w:rsid w:val="00A81D5D"/>
    <w:rsid w:val="00AE2A8B"/>
    <w:rsid w:val="00BE7A63"/>
    <w:rsid w:val="00C21FE4"/>
    <w:rsid w:val="00C667E8"/>
    <w:rsid w:val="00D72F38"/>
    <w:rsid w:val="00E86A90"/>
    <w:rsid w:val="00FC2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D846B"/>
  <w15:chartTrackingRefBased/>
  <w15:docId w15:val="{695FFCD7-6655-45AC-A6C9-8677973D5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7A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7A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7A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7A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7A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7A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7A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7A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7A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7A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7A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7A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7A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7A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7A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7A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7A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7A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7A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7A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7A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7A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7A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7A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7A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7A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7A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7A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7A6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514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0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4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0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2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3A14535215B144BA499759CE459DB2" ma:contentTypeVersion="18" ma:contentTypeDescription="Create a new document." ma:contentTypeScope="" ma:versionID="962456f96955ac1bdc5078a90e8a3760">
  <xsd:schema xmlns:xsd="http://www.w3.org/2001/XMLSchema" xmlns:xs="http://www.w3.org/2001/XMLSchema" xmlns:p="http://schemas.microsoft.com/office/2006/metadata/properties" xmlns:ns3="d53d27eb-062a-4ad2-abf1-f24401a58588" xmlns:ns4="d366505a-104b-4fe9-8f85-468ed975f0ff" targetNamespace="http://schemas.microsoft.com/office/2006/metadata/properties" ma:root="true" ma:fieldsID="6bb1db55135a42ffb743286b4a7daa20" ns3:_="" ns4:_="">
    <xsd:import namespace="d53d27eb-062a-4ad2-abf1-f24401a58588"/>
    <xsd:import namespace="d366505a-104b-4fe9-8f85-468ed975f0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3d27eb-062a-4ad2-abf1-f24401a585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66505a-104b-4fe9-8f85-468ed975f0f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53d27eb-062a-4ad2-abf1-f24401a58588" xsi:nil="true"/>
  </documentManagement>
</p:properties>
</file>

<file path=customXml/itemProps1.xml><?xml version="1.0" encoding="utf-8"?>
<ds:datastoreItem xmlns:ds="http://schemas.openxmlformats.org/officeDocument/2006/customXml" ds:itemID="{0B59E357-CB09-4055-A686-1E6964709D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3d27eb-062a-4ad2-abf1-f24401a58588"/>
    <ds:schemaRef ds:uri="d366505a-104b-4fe9-8f85-468ed975f0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C43321B-F29A-41E7-8305-3F6BC6CEE12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839DD34-4BA2-4115-8063-F1B8AFE039CE}">
  <ds:schemaRefs>
    <ds:schemaRef ds:uri="http://purl.org/dc/dcmitype/"/>
    <ds:schemaRef ds:uri="http://schemas.microsoft.com/office/2006/documentManagement/types"/>
    <ds:schemaRef ds:uri="http://purl.org/dc/terms/"/>
    <ds:schemaRef ds:uri="d366505a-104b-4fe9-8f85-468ed975f0ff"/>
    <ds:schemaRef ds:uri="http://www.w3.org/XML/1998/namespace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schemas.microsoft.com/office/infopath/2007/PartnerControls"/>
    <ds:schemaRef ds:uri="d53d27eb-062a-4ad2-abf1-f24401a5858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Matthews</dc:creator>
  <cp:keywords/>
  <dc:description/>
  <cp:lastModifiedBy>Benjamin Ragen</cp:lastModifiedBy>
  <cp:revision>2</cp:revision>
  <dcterms:created xsi:type="dcterms:W3CDTF">2025-04-08T15:50:00Z</dcterms:created>
  <dcterms:modified xsi:type="dcterms:W3CDTF">2025-04-08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3A14535215B144BA499759CE459DB2</vt:lpwstr>
  </property>
</Properties>
</file>